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4ADAC7" w14:textId="77777777" w:rsidR="00E52428" w:rsidRDefault="00E52428" w:rsidP="00E52428">
      <w:pPr>
        <w:spacing w:before="0" w:after="200"/>
        <w:contextualSpacing/>
        <w:rPr>
          <w:rFonts w:cs="Times New Roman"/>
          <w:szCs w:val="24"/>
        </w:rPr>
      </w:pPr>
      <w:r w:rsidRPr="00554CA8">
        <w:rPr>
          <w:b/>
        </w:rPr>
        <w:t>Supplementary Table 1.</w:t>
      </w:r>
      <w:r>
        <w:t xml:space="preserve"> </w:t>
      </w:r>
      <w:r>
        <w:rPr>
          <w:rFonts w:cs="Times New Roman"/>
          <w:szCs w:val="24"/>
        </w:rPr>
        <w:t>T</w:t>
      </w:r>
      <w:r w:rsidRPr="00857F73">
        <w:rPr>
          <w:rFonts w:cs="Times New Roman"/>
          <w:szCs w:val="24"/>
        </w:rPr>
        <w:t>he numbers and percentages of individuals within the categories included in Table 1 who had acquired an animal since March 2020, rehomed an animal since March 2020, and were considering rehoming an animal in the upcoming three months.</w:t>
      </w:r>
      <w:r>
        <w:rPr>
          <w:rFonts w:cs="Times New Roman"/>
          <w:szCs w:val="24"/>
        </w:rPr>
        <w:t xml:space="preserve"> </w:t>
      </w:r>
      <w:r>
        <w:t>Unless otherwise noted in the table, the percentages are based on the total sample of 10003 participants.</w:t>
      </w:r>
    </w:p>
    <w:p w14:paraId="46B7B2F9" w14:textId="77777777" w:rsidR="00E52428" w:rsidRDefault="00E52428" w:rsidP="00E52428">
      <w:pPr>
        <w:spacing w:before="0" w:after="200"/>
        <w:contextualSpacing/>
      </w:pPr>
    </w:p>
    <w:tbl>
      <w:tblPr>
        <w:tblW w:w="11660" w:type="dxa"/>
        <w:tblLook w:val="04A0" w:firstRow="1" w:lastRow="0" w:firstColumn="1" w:lastColumn="0" w:noHBand="0" w:noVBand="1"/>
      </w:tblPr>
      <w:tblGrid>
        <w:gridCol w:w="4020"/>
        <w:gridCol w:w="1160"/>
        <w:gridCol w:w="1160"/>
        <w:gridCol w:w="340"/>
        <w:gridCol w:w="1107"/>
        <w:gridCol w:w="1213"/>
        <w:gridCol w:w="340"/>
        <w:gridCol w:w="1107"/>
        <w:gridCol w:w="1213"/>
      </w:tblGrid>
      <w:tr w:rsidR="00E52428" w:rsidRPr="001C4A73" w14:paraId="0452903C" w14:textId="77777777" w:rsidTr="002837EB">
        <w:trPr>
          <w:trHeight w:val="276"/>
        </w:trPr>
        <w:tc>
          <w:tcPr>
            <w:tcW w:w="4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9DA85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0CE8C" w14:textId="77777777" w:rsidR="00E52428" w:rsidRPr="001C4A73" w:rsidRDefault="00E52428" w:rsidP="00283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Acquired an Animal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0AD79" w14:textId="77777777" w:rsidR="00E52428" w:rsidRPr="001C4A73" w:rsidRDefault="00E52428" w:rsidP="00283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BC1E9" w14:textId="77777777" w:rsidR="00E52428" w:rsidRPr="001C4A73" w:rsidRDefault="00E52428" w:rsidP="00283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Rehomed an Animal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B0860" w14:textId="77777777" w:rsidR="00E52428" w:rsidRPr="001C4A73" w:rsidRDefault="00E52428" w:rsidP="00283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D00C1" w14:textId="77777777" w:rsidR="00E52428" w:rsidRPr="001C4A73" w:rsidRDefault="00E52428" w:rsidP="00283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Considering Rehoming</w:t>
            </w:r>
          </w:p>
        </w:tc>
      </w:tr>
      <w:tr w:rsidR="00E52428" w:rsidRPr="001C4A73" w14:paraId="28A8A8F1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3F009" w14:textId="77777777" w:rsidR="00E52428" w:rsidRPr="001C4A73" w:rsidRDefault="00E52428" w:rsidP="00283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C89D8" w14:textId="77777777" w:rsidR="00E52428" w:rsidRPr="001C4A73" w:rsidRDefault="00E52428" w:rsidP="00283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117FB" w14:textId="77777777" w:rsidR="00E52428" w:rsidRPr="001C4A73" w:rsidRDefault="00E52428" w:rsidP="00283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1E367" w14:textId="77777777" w:rsidR="00E52428" w:rsidRPr="001C4A73" w:rsidRDefault="00E52428" w:rsidP="00283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DE3EC" w14:textId="77777777" w:rsidR="00E52428" w:rsidRPr="001C4A73" w:rsidRDefault="00E52428" w:rsidP="00283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DB82A" w14:textId="77777777" w:rsidR="00E52428" w:rsidRPr="001C4A73" w:rsidRDefault="00E52428" w:rsidP="00283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EFE86" w14:textId="77777777" w:rsidR="00E52428" w:rsidRPr="001C4A73" w:rsidRDefault="00E52428" w:rsidP="00283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7174D" w14:textId="77777777" w:rsidR="00E52428" w:rsidRPr="001C4A73" w:rsidRDefault="00E52428" w:rsidP="00283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5966D" w14:textId="77777777" w:rsidR="00E52428" w:rsidRPr="001C4A73" w:rsidRDefault="00E52428" w:rsidP="00283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E52428" w:rsidRPr="001C4A73" w14:paraId="00EAE18F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5FB1E" w14:textId="77777777" w:rsidR="00E52428" w:rsidRPr="001C4A73" w:rsidRDefault="00E52428" w:rsidP="002837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F9860" w14:textId="77777777" w:rsidR="00E52428" w:rsidRPr="001C4A73" w:rsidRDefault="00E52428" w:rsidP="002837E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5529F" w14:textId="77777777" w:rsidR="00E52428" w:rsidRPr="001C4A73" w:rsidRDefault="00E52428" w:rsidP="002837E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F7D00" w14:textId="77777777" w:rsidR="00E52428" w:rsidRPr="001C4A73" w:rsidRDefault="00E52428" w:rsidP="002837E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B174E" w14:textId="77777777" w:rsidR="00E52428" w:rsidRPr="001C4A73" w:rsidRDefault="00E52428" w:rsidP="002837E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9EEEB" w14:textId="77777777" w:rsidR="00E52428" w:rsidRPr="001C4A73" w:rsidRDefault="00E52428" w:rsidP="002837E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F7035" w14:textId="77777777" w:rsidR="00E52428" w:rsidRPr="001C4A73" w:rsidRDefault="00E52428" w:rsidP="002837E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07BFD" w14:textId="77777777" w:rsidR="00E52428" w:rsidRPr="001C4A73" w:rsidRDefault="00E52428" w:rsidP="002837E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197D7" w14:textId="77777777" w:rsidR="00E52428" w:rsidRPr="001C4A73" w:rsidRDefault="00E52428" w:rsidP="002837E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 (%)</w:t>
            </w:r>
          </w:p>
        </w:tc>
      </w:tr>
      <w:tr w:rsidR="00E52428" w:rsidRPr="001C4A73" w14:paraId="6DC01A49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BE53E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66181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758F9" w14:textId="77777777" w:rsidR="00E52428" w:rsidRPr="001C4A73" w:rsidRDefault="00E52428" w:rsidP="002837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D0A65" w14:textId="77777777" w:rsidR="00E52428" w:rsidRPr="001C4A73" w:rsidRDefault="00E52428" w:rsidP="002837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4988A" w14:textId="77777777" w:rsidR="00E52428" w:rsidRPr="001C4A73" w:rsidRDefault="00E52428" w:rsidP="002837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CA36C" w14:textId="77777777" w:rsidR="00E52428" w:rsidRPr="001C4A73" w:rsidRDefault="00E52428" w:rsidP="002837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65668" w14:textId="77777777" w:rsidR="00E52428" w:rsidRPr="001C4A73" w:rsidRDefault="00E52428" w:rsidP="002837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D841C" w14:textId="77777777" w:rsidR="00E52428" w:rsidRPr="001C4A73" w:rsidRDefault="00E52428" w:rsidP="002837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20615" w14:textId="77777777" w:rsidR="00E52428" w:rsidRPr="001C4A73" w:rsidRDefault="00E52428" w:rsidP="002837E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52428" w:rsidRPr="001C4A73" w14:paraId="72BCB8A5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D475F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7F43B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027 (22.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16AD9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3641 (78.0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D0ADA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64F80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512 (17.2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4902E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2457 (82.8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C14C6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59E29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389 (14.1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16781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2379 (85.9%)</w:t>
            </w:r>
          </w:p>
        </w:tc>
      </w:tr>
      <w:tr w:rsidR="00E52428" w:rsidRPr="001C4A73" w14:paraId="138482C9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48AA7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7F41F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874 (16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D1FBA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4461 (83.6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713F0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4B136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271 (7.5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F21FB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3322 (92.5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79153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EC96F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43 (4.2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28E93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3264 (95.8%)</w:t>
            </w:r>
          </w:p>
        </w:tc>
      </w:tr>
      <w:tr w:rsidR="00E52428" w:rsidRPr="001C4A73" w14:paraId="45051885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A0347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CA5B6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E3F09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5294B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DE0BD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378DD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0BE0F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7FE06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8E4F9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52428" w:rsidRPr="001C4A73" w14:paraId="0BBB82FA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A8E04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71847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B3A21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1D1C4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91481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4A3ED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1C019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34271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8CE34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52428" w:rsidRPr="001C4A73" w14:paraId="29FC2DB0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C5B75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8-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D588B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855 (32.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A9972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819 (68.0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D9929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97F33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397 (19.5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1C868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634 (80.5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20171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E26B8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238 (12.6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00C14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646 (87.4%)</w:t>
            </w:r>
          </w:p>
        </w:tc>
      </w:tr>
      <w:tr w:rsidR="00E52428" w:rsidRPr="001C4A73" w14:paraId="352E87F8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18B49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35-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93AE7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784 (22.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5590D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2764 (77.9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63D37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71ECD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310 (12.1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584AD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2243 (87.9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FB165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553A5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257 (10.6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6C69F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2179 (89.4%)</w:t>
            </w:r>
          </w:p>
        </w:tc>
      </w:tr>
      <w:tr w:rsidR="00E52428" w:rsidRPr="001C4A73" w14:paraId="45573365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31680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55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30B6F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262 (6.9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A807B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3519 (93.1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FE2C0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AA117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76 (3.8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2B1D1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902 (96.2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C7D30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B6140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37 (2.0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E7A50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818 (98.0%)</w:t>
            </w:r>
          </w:p>
        </w:tc>
      </w:tr>
      <w:tr w:rsidR="00E52428" w:rsidRPr="001C4A73" w14:paraId="5F1DF98C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B7C7D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3963B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758EE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B9A46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A33EB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67299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72237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84829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51EDE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52428" w:rsidRPr="001C4A73" w14:paraId="0B71566A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B53F7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hildren in Househo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0F7FC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63C70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96FE1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5C062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271E8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87FF6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1E06C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B8A31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52428" w:rsidRPr="001C4A73" w14:paraId="304F2255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CE778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89A99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780 (33.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F954F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578 (66.9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FB43E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27F60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377 (20.3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D38FA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484 (79.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FA404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3F516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305 (17.3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E1959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456 (82.7%)</w:t>
            </w:r>
          </w:p>
        </w:tc>
      </w:tr>
      <w:tr w:rsidR="00E52428" w:rsidRPr="001C4A73" w14:paraId="3C0BD263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4D6CA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10142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121 (14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A472C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6524 (85.3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9491D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6A71D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406 (8.6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5EB9D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4295 (91.4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CA50E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4B458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227 (5.1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77EE5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4187 (94.9%)</w:t>
            </w:r>
          </w:p>
        </w:tc>
      </w:tr>
      <w:tr w:rsidR="00E52428" w:rsidRPr="001C4A73" w14:paraId="070A8B9C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2E679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086E0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30DD4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6384F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B14AD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512DB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12583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8F725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E1724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52428" w:rsidRPr="001C4A73" w14:paraId="7B3C3C9E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A96BF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5E445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2FE77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8D513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31C6E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6A2C4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F2E51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0AF99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D2FB5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52428" w:rsidRPr="001C4A73" w14:paraId="12CDC2D3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E81FE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Asian</w:t>
            </w:r>
            <w:r w:rsidR="005F448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merican</w:t>
            </w: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/Pacific Island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DCC35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64 (15.3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FEC69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355 (84.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D6C36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D1507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20 (10.2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C9D56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76 (89.8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CC661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364C8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1 (5.9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E3BEC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75 (94.1%)</w:t>
            </w:r>
          </w:p>
        </w:tc>
      </w:tr>
      <w:tr w:rsidR="00E52428" w:rsidRPr="001C4A73" w14:paraId="10345399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7D651" w14:textId="1DC778FF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lack </w:t>
            </w:r>
            <w:r w:rsidR="005F448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r African </w:t>
            </w: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American (not Hispanic or Latino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5CE12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85 (22.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F7110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652 (77.9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15BA3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55A79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99 (24.2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CC120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311 (75.8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9DB6A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355D5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69 (19.0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0D4E6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295 (81.0%)</w:t>
            </w:r>
          </w:p>
        </w:tc>
      </w:tr>
      <w:tr w:rsidR="00E52428" w:rsidRPr="001C4A73" w14:paraId="6950D81D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7D878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Hispanic or Lati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83CCD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231 (29.2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149B5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560 (70.8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5784D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4E9C1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07 (19.1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86B68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454 (80.9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D238A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925CB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66 (12.7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BD396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453 (87.3%)</w:t>
            </w:r>
          </w:p>
        </w:tc>
      </w:tr>
      <w:tr w:rsidR="00E52428" w:rsidRPr="001C4A73" w14:paraId="2A063AC0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FBA56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tive American, Alaska Native, Aleuti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C5202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20 (16.7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2C542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00 (83.3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64719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266EB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9 (9.5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3213D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86 (90.5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EC8CC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A1753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3 (3.5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D7D22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84 (96.5%)</w:t>
            </w:r>
          </w:p>
        </w:tc>
      </w:tr>
      <w:tr w:rsidR="00E52428" w:rsidRPr="001C4A73" w14:paraId="714220E2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89078" w14:textId="08798B68" w:rsidR="00E52428" w:rsidRPr="001C4A73" w:rsidRDefault="00E52428" w:rsidP="005F448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White (not Hispanic or Latino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B38B0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380 (18.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AA3C3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6286 (82.0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93200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012C0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541 (10.4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C3282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4667 (89.6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A6823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9E86D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378 (7.7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64BAE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4559 (92.3%)</w:t>
            </w:r>
          </w:p>
        </w:tc>
      </w:tr>
      <w:tr w:rsidR="00E52428" w:rsidRPr="001C4A73" w14:paraId="5E161B41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473AB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61A73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1 (13.9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17183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68 (86.1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C903A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5A82E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4 (8.9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1E5DF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41 (91.1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C6AE9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E50C0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4 (10.0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CA300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36 (90.0%)</w:t>
            </w:r>
          </w:p>
        </w:tc>
      </w:tr>
      <w:tr w:rsidR="00E52428" w:rsidRPr="001C4A73" w14:paraId="26ED34E7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067F4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Prefer not to answ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0BF3A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0 (11.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4E7C5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81 (89.0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C1FEC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172C9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3  (6.4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D3886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44 (93.6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E4CA9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FE362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 (2.4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30756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41 (97.6%)</w:t>
            </w:r>
          </w:p>
        </w:tc>
      </w:tr>
      <w:tr w:rsidR="00E52428" w:rsidRPr="001C4A73" w14:paraId="30163264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34068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AC259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ED82E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81C53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37E2A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BB4D9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5CD64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536AB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F0095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52428" w:rsidRPr="001C4A73" w14:paraId="3F7410EB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7ED22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ousehold Incom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12425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45D68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040F0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80F15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74E94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E5537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7E378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E26D2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52428" w:rsidRPr="001C4A73" w14:paraId="32A43720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9DDE9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Less than $50,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32BFC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720 (19.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B0B16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3045 (80.9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508BC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CE18D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323 (13.6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59C1E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2057 (86.4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2DFB9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D9838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64 (7.5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57849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2029 (92.5%)</w:t>
            </w:r>
          </w:p>
        </w:tc>
      </w:tr>
      <w:tr w:rsidR="00E52428" w:rsidRPr="001C4A73" w14:paraId="6FEE49F7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39FB7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$50,000 to $100,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313B3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692 (17.0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77E83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3371 (83.0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D422D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0A958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250 (9.5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D4525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2392 (90.5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294C7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27C33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73 (6.9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36534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2343 (93.1%)</w:t>
            </w:r>
          </w:p>
        </w:tc>
      </w:tr>
      <w:tr w:rsidR="00E52428" w:rsidRPr="001C4A73" w14:paraId="22AC455F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86CE9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More than $100,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6FAF1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489 (22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5B04B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686 (77.5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8DE53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5EF04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210 (13.6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F56A0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330 (86.4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B20BA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348EC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95 (13.3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17F45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271 (86.7%)</w:t>
            </w:r>
          </w:p>
        </w:tc>
      </w:tr>
      <w:tr w:rsidR="00E52428" w:rsidRPr="001C4A73" w14:paraId="1DCD79CE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E160B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0773D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B57CC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3F184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54EF0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21BF0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69C5C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9248D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C18BA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52428" w:rsidRPr="001C4A73" w14:paraId="5E5790E9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68C67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Reg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550F0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EFB67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F6DB1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FFFE3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8601C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BF84D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16B8E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7E84C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52428" w:rsidRPr="001C4A73" w14:paraId="75B19031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F2AA9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48470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392 (16.5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99DDE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983 (83.5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A3E0C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AF128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64 (10.9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2581D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335 (89.1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B0D14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1891E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02 (7.3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5F700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300 (92.7%)</w:t>
            </w:r>
          </w:p>
        </w:tc>
      </w:tr>
      <w:tr w:rsidR="00E52428" w:rsidRPr="001C4A73" w14:paraId="4F004861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5A143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84BBF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286 (15.6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ED85F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549 (84.4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F8343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B7781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06 (9.6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48BB9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995 (90.4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0F56C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41970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84 (8.2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09211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938 (91.8%)</w:t>
            </w:r>
          </w:p>
        </w:tc>
      </w:tr>
      <w:tr w:rsidR="00E52428" w:rsidRPr="001C4A73" w14:paraId="603CF8F0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58B0A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3E009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875 (23.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6BE92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2913 (76.9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99FE8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88251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383 (14.5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C1ACB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2255 (85.5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CAE84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FF6CF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260 (10.4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C62F3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2250 (89.6%)</w:t>
            </w:r>
          </w:p>
        </w:tc>
      </w:tr>
      <w:tr w:rsidR="00E52428" w:rsidRPr="001C4A73" w14:paraId="65EB23D0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70859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80D28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348 (17.4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D94AB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657 (82.6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D357F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A06A8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30 (9.8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E1361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194 (90.2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A3A7E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2CDD7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86 (6.9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F7151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155 (93.1%)</w:t>
            </w:r>
          </w:p>
        </w:tc>
      </w:tr>
      <w:tr w:rsidR="00E52428" w:rsidRPr="001C4A73" w14:paraId="6EFF9841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9D847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ADCFB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C6411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7ED0B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D850F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63D8F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457C4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7C941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08E4B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52428" w:rsidRPr="001C4A73" w14:paraId="0566D35C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0DA9D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ommunity Typ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FB38C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7B4A9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A9714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2B261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22475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D61A9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88355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34625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52428" w:rsidRPr="001C4A73" w14:paraId="3B656FFE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722B3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B024B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462 (19.3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3EC35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929 (80.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99BEC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F9171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69 (9.7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B5452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568 (90.3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EB771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021DF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04 (6.3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04E37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544 (93.7%)</w:t>
            </w:r>
          </w:p>
        </w:tc>
      </w:tr>
      <w:tr w:rsidR="00E52428" w:rsidRPr="001C4A73" w14:paraId="76F110C8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63F36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Suburb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3CF96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784 (15.1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F8694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4393 (84.9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ADAD9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A6CB6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267 (8.2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9263C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2994 (91.8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C9FE8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F32D1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58 (5.1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D43DB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2913 (94.9%)</w:t>
            </w:r>
          </w:p>
        </w:tc>
      </w:tr>
      <w:tr w:rsidR="00E52428" w:rsidRPr="001C4A73" w14:paraId="640F8C1F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DBBF9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107EA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655 (26.9%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9684A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780 (73.1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28EEA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16B0B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347 (22.2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45C23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217 (77.8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F8E13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A1CD5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270 (18.5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0FE7B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186 (81.5%)</w:t>
            </w:r>
          </w:p>
        </w:tc>
      </w:tr>
      <w:tr w:rsidR="00E52428" w:rsidRPr="001C4A73" w14:paraId="2E72D19A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F807D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12596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BADBB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4A849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8F20E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ACE65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C9ADC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DBD2B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EECE5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52428" w:rsidRPr="001C4A73" w14:paraId="0DE905E0" w14:textId="77777777" w:rsidTr="002837EB">
        <w:trPr>
          <w:trHeight w:val="6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FD492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Work Status at Time of Survey (percentages based on 6562 individuals who acquired dogs and/or cats before and/or since March 20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A8D6C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064C4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688DA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CB7E8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83FA2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E098A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0A4E3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26353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52428" w:rsidRPr="001C4A73" w14:paraId="512974DF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327FC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Currently employed and working fully away from hom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1CCF1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FEFCD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F526D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A2054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6EC64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782CF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207CF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74 (4.4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2440E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601 (95.6%)</w:t>
            </w:r>
          </w:p>
        </w:tc>
      </w:tr>
      <w:tr w:rsidR="00E52428" w:rsidRPr="001C4A73" w14:paraId="6DEA58CF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57A29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Currently employed and working fully remotely, permanent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C46FE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C5EC9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CF6B2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0F4E9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07E36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6C936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21687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06 (15.9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700E7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562 (84.1%)</w:t>
            </w:r>
          </w:p>
        </w:tc>
      </w:tr>
      <w:tr w:rsidR="00E52428" w:rsidRPr="001C4A73" w14:paraId="32738C68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DF48F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Currently employed and working fully remotely, temporar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BF96C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C9E85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A1893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DAB73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731EC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2E7B9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09EDE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229 (23.4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B6B63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749 (76.6%)</w:t>
            </w:r>
          </w:p>
        </w:tc>
      </w:tr>
      <w:tr w:rsidR="00E52428" w:rsidRPr="001C4A73" w14:paraId="647B4721" w14:textId="77777777" w:rsidTr="002837EB">
        <w:trPr>
          <w:trHeight w:val="40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E4AA6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Currently employed and working partly remotely,  partly away from hom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2861E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FEF23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5DB13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214B6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1556B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6D8C4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6AA73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48 (11.3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5D00D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377 (88.7%)</w:t>
            </w:r>
          </w:p>
        </w:tc>
      </w:tr>
      <w:tr w:rsidR="00E52428" w:rsidRPr="001C4A73" w14:paraId="3C650274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4B6F8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Currently unemploy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C3D34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4F06D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834E1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166D2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239EA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4A59E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26F8C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40 (5.1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E1CD5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742 (94.9%)</w:t>
            </w:r>
          </w:p>
        </w:tc>
      </w:tr>
      <w:tr w:rsidR="00E52428" w:rsidRPr="001C4A73" w14:paraId="0B57C6CC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BE559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Reti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A4C90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82A39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89491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83992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56709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EABAB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CB26F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9 (1.7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63B24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132 (98.3%)</w:t>
            </w:r>
          </w:p>
        </w:tc>
      </w:tr>
      <w:tr w:rsidR="00E52428" w:rsidRPr="001C4A73" w14:paraId="32EB92EE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2372F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I don't need to wor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BCCF5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2A667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67744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A27E0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86A63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604CF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35B2B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5 (2.8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D5A3C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74 (97.2%)</w:t>
            </w:r>
          </w:p>
        </w:tc>
      </w:tr>
      <w:tr w:rsidR="00E52428" w:rsidRPr="001C4A73" w14:paraId="1E1F5337" w14:textId="77777777" w:rsidTr="002837E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7073DA" w14:textId="77777777" w:rsidR="00E52428" w:rsidRPr="001C4A73" w:rsidRDefault="00E52428" w:rsidP="002837EB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193F4B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9E1CEE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C89386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D07D4D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63FC78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D9470E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87DE84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11 (3.5%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7066AA" w14:textId="77777777" w:rsidR="00E52428" w:rsidRPr="001C4A73" w:rsidRDefault="00E52428" w:rsidP="002837E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A73">
              <w:rPr>
                <w:rFonts w:eastAsia="Times New Roman" w:cs="Times New Roman"/>
                <w:color w:val="000000"/>
                <w:sz w:val="16"/>
                <w:szCs w:val="16"/>
              </w:rPr>
              <w:t>306 (96.5%)</w:t>
            </w:r>
          </w:p>
        </w:tc>
      </w:tr>
    </w:tbl>
    <w:p w14:paraId="32C81516" w14:textId="4AE1CA51" w:rsidR="00E52428" w:rsidRDefault="00E52428" w:rsidP="00E52428">
      <w:pPr>
        <w:spacing w:before="0" w:after="200" w:line="276" w:lineRule="auto"/>
      </w:pPr>
      <w:bookmarkStart w:id="0" w:name="_GoBack"/>
      <w:bookmarkEnd w:id="0"/>
    </w:p>
    <w:sectPr w:rsidR="00E52428" w:rsidSect="001A0913"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>
    <w:nsid w:val="7FFB1546"/>
    <w:multiLevelType w:val="hybridMultilevel"/>
    <w:tmpl w:val="EE7A679E"/>
    <w:lvl w:ilvl="0" w:tplc="395263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428"/>
    <w:rsid w:val="001A0913"/>
    <w:rsid w:val="00305A99"/>
    <w:rsid w:val="004B5BC6"/>
    <w:rsid w:val="00554CA8"/>
    <w:rsid w:val="005F448A"/>
    <w:rsid w:val="006E0C1D"/>
    <w:rsid w:val="007045F9"/>
    <w:rsid w:val="00A151DF"/>
    <w:rsid w:val="00E52428"/>
    <w:rsid w:val="00E60F15"/>
    <w:rsid w:val="00EE5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42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52428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5242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52428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5242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5242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5242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E5242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E52428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E5242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E52428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52428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E52428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E52428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E5242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E52428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52428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E52428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52428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E5242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52428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2428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52428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E52428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42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42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52428"/>
  </w:style>
  <w:style w:type="paragraph" w:styleId="EndnoteText">
    <w:name w:val="endnote text"/>
    <w:basedOn w:val="Normal"/>
    <w:link w:val="EndnoteTextChar"/>
    <w:uiPriority w:val="99"/>
    <w:semiHidden/>
    <w:unhideWhenUsed/>
    <w:rsid w:val="00E52428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52428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5242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52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24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242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428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5242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2428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E5242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52428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E52428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E52428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E52428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52428"/>
  </w:style>
  <w:style w:type="character" w:styleId="SubtleEmphasis">
    <w:name w:val="Subtle Emphasis"/>
    <w:basedOn w:val="DefaultParagraphFont"/>
    <w:uiPriority w:val="19"/>
    <w:qFormat/>
    <w:rsid w:val="00E52428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E52428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E5242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2428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E52428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52428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E52428"/>
    <w:pPr>
      <w:numPr>
        <w:numId w:val="21"/>
      </w:numPr>
    </w:pPr>
  </w:style>
  <w:style w:type="paragraph" w:styleId="Revision">
    <w:name w:val="Revision"/>
    <w:hidden/>
    <w:uiPriority w:val="99"/>
    <w:semiHidden/>
    <w:rsid w:val="00E52428"/>
    <w:pPr>
      <w:spacing w:after="0" w:line="240" w:lineRule="auto"/>
    </w:pPr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E52428"/>
    <w:pPr>
      <w:tabs>
        <w:tab w:val="left" w:pos="504"/>
      </w:tabs>
      <w:ind w:left="504" w:hanging="50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42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52428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5242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52428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5242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5242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5242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E5242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E52428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E5242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E52428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52428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E52428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E52428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E5242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E52428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52428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E52428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52428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E5242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52428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2428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52428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E52428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42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42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52428"/>
  </w:style>
  <w:style w:type="paragraph" w:styleId="EndnoteText">
    <w:name w:val="endnote text"/>
    <w:basedOn w:val="Normal"/>
    <w:link w:val="EndnoteTextChar"/>
    <w:uiPriority w:val="99"/>
    <w:semiHidden/>
    <w:unhideWhenUsed/>
    <w:rsid w:val="00E52428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52428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5242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52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24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242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428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5242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2428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E5242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52428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E52428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E52428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E52428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52428"/>
  </w:style>
  <w:style w:type="character" w:styleId="SubtleEmphasis">
    <w:name w:val="Subtle Emphasis"/>
    <w:basedOn w:val="DefaultParagraphFont"/>
    <w:uiPriority w:val="19"/>
    <w:qFormat/>
    <w:rsid w:val="00E52428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E52428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E5242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2428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E52428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52428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E52428"/>
    <w:pPr>
      <w:numPr>
        <w:numId w:val="21"/>
      </w:numPr>
    </w:pPr>
  </w:style>
  <w:style w:type="paragraph" w:styleId="Revision">
    <w:name w:val="Revision"/>
    <w:hidden/>
    <w:uiPriority w:val="99"/>
    <w:semiHidden/>
    <w:rsid w:val="00E52428"/>
    <w:pPr>
      <w:spacing w:after="0" w:line="240" w:lineRule="auto"/>
    </w:pPr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E52428"/>
    <w:pPr>
      <w:tabs>
        <w:tab w:val="left" w:pos="504"/>
      </w:tabs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5</Words>
  <Characters>3053</Characters>
  <Application>Microsoft Office Word</Application>
  <DocSecurity>4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isius College</Company>
  <LinksUpToDate>false</LinksUpToDate>
  <CharactersWithSpaces>3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ffman, Christy L</dc:creator>
  <cp:lastModifiedBy>MahalingamK</cp:lastModifiedBy>
  <cp:revision>2</cp:revision>
  <dcterms:created xsi:type="dcterms:W3CDTF">2021-11-13T13:30:00Z</dcterms:created>
  <dcterms:modified xsi:type="dcterms:W3CDTF">2021-11-13T13:30:00Z</dcterms:modified>
</cp:coreProperties>
</file>